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313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D-loop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egion sequence alignment</w:t>
      </w:r>
    </w:p>
    <w:p>
      <w:pPr>
        <w:pStyle w:val="Normal"/>
        <w:spacing w:before="0" w:after="0"/>
        <w:ind w:right="-313" w:hanging="0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</w:t>
      </w:r>
      <w:r>
        <w:rPr>
          <w:rFonts w:cs="Courier New" w:ascii="Courier New" w:hAnsi="Courier New"/>
          <w:sz w:val="18"/>
          <w:szCs w:val="18"/>
        </w:rPr>
        <w:t xml:space="preserve">5          15         25         35         45         55      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CGCAAAGAGC CTTACCAGTA TTAAATTTAT CAAAAATTTA AATAACTCAA CACA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TGCAAAGAGC CTCACCAGTA TTAAATTTAC TAAAAATTCC AATAACTCAA CACAA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TGCAAAGAGC CTTCTCAGTA TCAAATTCAC TAAAACTTGC AACAACTTAA CACT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TGCAAAGAGC CTTCTCAGTA TTAAATTCAC TAAAACTTGC AACAACTTAA CACTGAC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</w:t>
      </w:r>
      <w:r>
        <w:rPr>
          <w:rFonts w:cs="Courier New" w:ascii="Courier New" w:hAnsi="Courier New"/>
          <w:sz w:val="18"/>
          <w:szCs w:val="18"/>
        </w:rPr>
        <w:t xml:space="preserve">65         75         85         95        105        115    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GTACTCTAAC TGAATATCAC AAACGCCACT AAATAACAAC ACACGCCCTA AAACACACCC </w:t>
      </w:r>
    </w:p>
    <w:p>
      <w:pPr>
        <w:pStyle w:val="Normal"/>
        <w:spacing w:before="0" w:after="0"/>
        <w:ind w:right="-313" w:hanging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right="-313" w:hanging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right="-313" w:hanging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right="-31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GTACTT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GTACTCTAAC TGAATATCAC AAACGCCACT AAAA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GTACTCTAAC TGAATATCAC AAACGCCACT AAATAACAAC ACACGCCCTA AAACACACC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GTACTCTAAC CAAATACTGC AAACACCACT AGCTAACGTC ACTCACCCCA AAATGC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ACACTCTAGC CTAACATTAG AAATAACTAC AACCATCAAC ACACCTGACA GACCCTAC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ACACTCTAAC CTAACATTAG AAATAACTGC AACCATCAAC ACACCTAACA GGTCTTACC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125        135        145        155        165        17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7   TCCAAGCGGA CATAACATTA ATGTAATAAA GACATAATAT GTATATAGTA CATTATATTA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TCCAAGCGGA CATAACATTA ATGTAATAAA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CCCAAACGGA CATAACATTA ATGTAATAAA AACATATTAT GTATATAGTA CATTAA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CCCGAATGGA CATAACATTA ATGTAATAAG GACATAATAT GTATATAGTA CATTAT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CCCGAACGTA CATAACATTA ATGTAACAAG GACATAATAT GTATATAGTA CATTACATTA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185        195        205        215        225        23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TATGCCCCAT GCATATAAAC AAGTACTTGA ACTCATATAG TACATAGTAC ATGAAC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TATGCCCCAT GCATATAAGC AAGTACTTAT CCCTATTCAG TACATAGTAC ATAAAG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TATGCCCCAT GCATATAAGC GGGTACACAA ACTGCATTAG TACATAGTAC ATTCAATTA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balis_2    TATGCCCCAT GCGTATAAGC AAGTACATAA ACTGCATTAG TACATAGTAC ATACAATTAT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245        255        265        275        285        29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TAATCGTACA TAGCACATTA TGTCAAATTC ATCCTTGGCA ACATGCATAT CCCT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TAATTGTACA TAGCACATTA TGTCAAATCT ACCCTTGGCA ACATGCATAC CCCTTCCA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TGATCGTACA TAGTGCATTA AGTCAAATCC GTCCTCGCCA ACATGCATAT CCCCTCCA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TGATCGTACA TAGCACATTA AGTCAAATCC ATTCTCATCA ACATGCGTAT CCCTTCCA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305        315        325        335        345        35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I   AGATCACGAG CTTAATTACC ATGCCGCGTG AAACCAGCAA CCCGCTAGGC AGGGATCCCT</w:t>
      </w:r>
    </w:p>
    <w:p>
      <w:pPr>
        <w:pStyle w:val="Normal"/>
        <w:spacing w:before="0" w:after="0"/>
        <w:ind w:right="-313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AGATCACGAG CTTAATTAAC ATGCCGT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AGATCACGAG CTTAATTACC ATGCCGCGTG AAACCAGCAA CCCGCT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AGATCACGAG CTTGGTCACC ATGCCGCGTG AAACCAGCAA CCCTTCAGA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AGATCACGAG CTTGATCACC ATGCCGCGTG AAATCAGCAA CCCTTCAGGC AGGGATCCC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365        375        385        395        405        41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9   CTTCTCGCTC CGGGCCCATG AACCGTGGGG GTCGCTATTT AATGAACTTT ATCAGACATC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CTTCTCGCTC CGGGCCCATG AACCGTGGGG GTCGCTATTT AATGAACTTT AT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CTTCTCGCTC CGGGCCCATG TCTTGTGGGG GTAGCTATTC AATGAACTTT AACAGG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CTTCTCGCTC CGGGCCCATG TCATGTGGGG GTAGCTACTT AATGAACTTT AACAGACAT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425        435        445        455        465        47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TGGTTCTTTC TTCAGGGCCA TT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TGGTTCTTTC TTCAGGGCCA TCTCATCTAA AATA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TGGTTCTTTC TTCAGGGCCA TCTCATCTAA AATCGT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TGGTTCTTTC TTCGGGGCCA TCTCACCTAA AATCGCCCAT TCTTTCCT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TGGTTCTTTC TTCAGGGCCA TCTCACCTAA AATCGCCCAC TCTTTCCCCT TAAATAAGAC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balis_2    TGGTTCTTTC TTCAGGGCCA TCTCACCTAA AGTCGCCCAT TCTTTCCTCT TAAATAAGAC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485        495        505        515        525        53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J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K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ATCTCGATGG ACTAATGA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ATCTCGATGG ACTAATGG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ATCTCGATGG ACTAATGT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ATCTCGATGG ACTAATGTCT AATCAGCCAT GCTCACACAT AACTGTGCTG TCATACATTT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545        555        565        575        585        59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A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B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C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D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E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F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G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H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I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J   GGTATTTTTT TATTTTGGGG GATGCTTGGA CTCAGCTATG GCCGTCAAAG GCCCGACCCG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K   GGTATTTTTT TATTTTGGGG GATGCTTGGA CTCAGCTATG GCCGTCAAAG GCCCGACCCG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L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M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N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2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3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4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5   GGTATTTTTT TATTTTGGGG GATGCTTGGA T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6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7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8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9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0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1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2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3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4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5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eladang_16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ison_1      GGTATTTTTT TATTTTGGGG GATGCTTGGA CTCAGCTATG GCCGTCAAAG GCCT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1    GGTATTTTTT TATTTTGGGG GATGCTTGGA CTCAGCTATG GCCGTCAAAG GCCCGACCCG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ubalis_2    GGTATTTTTT TATTTTGGGG GATGCTTGGA CTCAGCTATG GCCGTCAAAG GCCCGACCCG 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>....|....| ....|....| ....|....| ....|....| ....|....| ..</w:t>
      </w:r>
    </w:p>
    <w:p>
      <w:pPr>
        <w:pStyle w:val="Normal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605        615        625        635        645               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A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B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C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D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E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F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G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H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I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J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K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L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M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N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2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3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4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5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6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7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8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9 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0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1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2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3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4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5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ladang_16  GAGCATATAT TGTAGCTGGA CTTAACTGCA TCTTGAGCAC CAGCATAATG A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ison_1      GAGCATCTAT TGTAGCTGGA CTTAACTGCA CCTTGAGCAC CAGCATAATG G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balis_1    GAGCATGAAT TGTAGCTGGA CTTAACTGCA TCTTGAGCAC CAGCATAATG GT</w:t>
      </w:r>
    </w:p>
    <w:p>
      <w:pPr>
        <w:pStyle w:val="Normal"/>
        <w:spacing w:before="0" w:after="0"/>
        <w:ind w:right="-313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balis_2    GAGCATAAAT TGTAGCTGGA CTTAACTGCA TCTTGAGCAC CAGCATAATG GT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2155" w:right="1418" w:gutter="0" w:header="851" w:top="1701" w:footer="1418" w:bottom="147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jc w:val="righ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8</w: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0pt;mso-wrap-distance-top:0pt;mso-wrap-distance-bottom:0pt;margin-top:0pt;mso-position-vertical-relative:text;margin-left:410.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spacing w:before="0" w:after="200"/>
                      <w:jc w:val="right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t>8</w: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sz w:val="22"/>
      </w:rPr>
    </w:pPr>
    <w:r>
      <w:rPr>
        <w:sz w:val="22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208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lang w:val="en-US"/>
                            </w:rPr>
                            <w:instrText xml:space="preserve"> PAGE </w:instrText>
                          </w:r>
                          <w:r>
                            <w:rPr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lang w:val="en-US"/>
                            </w:rPr>
                            <w:t>1</w:t>
                          </w:r>
                          <w:r>
                            <w:rPr>
                              <w:lang w:val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55pt;mso-wrap-distance-left:9.05pt;mso-wrap-distance-right:0pt;mso-wrap-distance-top:0pt;mso-wrap-distance-bottom:0pt;margin-top:0pt;mso-position-vertical-relative:text;margin-left:410.9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spacing w:before="0" w:after="200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fldChar w:fldCharType="begin"/>
                    </w:r>
                    <w:r>
                      <w:rPr>
                        <w:lang w:val="en-US"/>
                      </w:rPr>
                      <w:instrText xml:space="preserve"> PAGE </w:instrText>
                    </w:r>
                    <w:r>
                      <w:rPr>
                        <w:lang w:val="en-US"/>
                      </w:rPr>
                      <w:fldChar w:fldCharType="separate"/>
                    </w:r>
                    <w:r>
                      <w:rPr>
                        <w:lang w:val="en-US"/>
                      </w:rPr>
                      <w:t>1</w:t>
                    </w:r>
                    <w:r>
                      <w:rPr>
                        <w:lang w:val="en-US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0:11:00Z</dcterms:created>
  <dc:creator>Corporate Edition</dc:creator>
  <dc:description/>
  <dc:language>en-US</dc:language>
  <cp:lastModifiedBy>User</cp:lastModifiedBy>
  <cp:lastPrinted>2014-05-30T09:10:00Z</cp:lastPrinted>
  <dcterms:modified xsi:type="dcterms:W3CDTF">2018-03-27T23:04:24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96</vt:lpwstr>
  </property>
</Properties>
</file>